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CE8A173" w14:textId="71B6BB56" w:rsidR="00D679FF" w:rsidRPr="00BE7EED" w:rsidRDefault="00083C4C" w:rsidP="00D679FF">
      <w:pPr>
        <w:spacing w:line="360" w:lineRule="auto"/>
        <w:jc w:val="both"/>
        <w:rPr>
          <w:rFonts w:cstheme="minorHAnsi"/>
          <w:lang w:val="en-US"/>
        </w:rPr>
      </w:pPr>
      <w:r w:rsidRPr="00BE7EED">
        <w:rPr>
          <w:noProof/>
          <w:lang w:val="en-IN" w:eastAsia="en-IN"/>
        </w:rPr>
        <w:drawing>
          <wp:inline distT="0" distB="0" distL="0" distR="0" wp14:anchorId="45B3A57F" wp14:editId="7EF37C27">
            <wp:extent cx="5760720" cy="3503930"/>
            <wp:effectExtent l="0" t="0" r="0" b="1270"/>
            <wp:docPr id="2" name="Obraz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503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86AF9D" w14:textId="74C893EA" w:rsidR="00D679FF" w:rsidRPr="00210CD9" w:rsidRDefault="00BF315B" w:rsidP="00D679FF">
      <w:pPr>
        <w:spacing w:line="360" w:lineRule="auto"/>
        <w:jc w:val="both"/>
        <w:rPr>
          <w:rFonts w:cstheme="minorHAnsi"/>
          <w:lang w:val="en-US"/>
        </w:rPr>
      </w:pPr>
      <w:r w:rsidRPr="00BE7EED">
        <w:rPr>
          <w:rFonts w:cstheme="minorHAnsi"/>
          <w:lang w:val="en-US"/>
        </w:rPr>
        <w:t>Suppleme</w:t>
      </w:r>
      <w:r w:rsidRPr="00BE7EED">
        <w:rPr>
          <w:rFonts w:ascii="Calibri" w:hAnsi="Calibri" w:cs="Calibri"/>
          <w:lang w:val="en-US"/>
        </w:rPr>
        <w:t>ntary figure 2</w:t>
      </w:r>
      <w:r w:rsidR="00D679FF" w:rsidRPr="00BE7EED">
        <w:rPr>
          <w:rFonts w:ascii="Calibri" w:hAnsi="Calibri" w:cs="Calibri"/>
          <w:lang w:val="en-US"/>
        </w:rPr>
        <w:t xml:space="preserve">. </w:t>
      </w:r>
      <w:r w:rsidR="00083C4C" w:rsidRPr="00BE7EED">
        <w:rPr>
          <w:rStyle w:val="cf01"/>
          <w:rFonts w:ascii="Calibri" w:hAnsi="Calibri" w:cs="Calibri"/>
          <w:sz w:val="22"/>
          <w:szCs w:val="22"/>
          <w:lang w:val="en-US"/>
        </w:rPr>
        <w:t>Dot plot illustrating the association of sensitivity and false positive rate of included studies</w:t>
      </w:r>
      <w:r w:rsidR="00083C4C" w:rsidRPr="00BE7EED">
        <w:rPr>
          <w:rFonts w:ascii="Calibri" w:hAnsi="Calibri" w:cs="Calibri"/>
          <w:lang w:val="en-US"/>
        </w:rPr>
        <w:t xml:space="preserve"> </w:t>
      </w:r>
      <w:r w:rsidR="00D679FF" w:rsidRPr="00BE7EED">
        <w:rPr>
          <w:rFonts w:ascii="Calibri" w:hAnsi="Calibri" w:cs="Calibri"/>
          <w:lang w:val="en-US"/>
        </w:rPr>
        <w:t>for detection of extracapsular extension.</w:t>
      </w:r>
    </w:p>
    <w:p w14:paraId="130D1CD9" w14:textId="38068352" w:rsidR="004A2D19" w:rsidRPr="00D679FF" w:rsidRDefault="004A2D19">
      <w:pPr>
        <w:rPr>
          <w:lang w:val="en-US"/>
        </w:rPr>
      </w:pPr>
      <w:bookmarkStart w:id="0" w:name="_GoBack"/>
      <w:bookmarkEnd w:id="0"/>
    </w:p>
    <w:sectPr w:rsidR="004A2D19" w:rsidRPr="00D679FF" w:rsidSect="00BE7EE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6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sDQ3MTAxsrQwtDA3MzNW0lEKTi0uzszPAykwqgUA3OLUGywAAAA="/>
  </w:docVars>
  <w:rsids>
    <w:rsidRoot w:val="00E90DDA"/>
    <w:rsid w:val="00083C4C"/>
    <w:rsid w:val="0042148E"/>
    <w:rsid w:val="0049573A"/>
    <w:rsid w:val="004A2D19"/>
    <w:rsid w:val="00663226"/>
    <w:rsid w:val="00BE7EED"/>
    <w:rsid w:val="00BF315B"/>
    <w:rsid w:val="00D679FF"/>
    <w:rsid w:val="00E90D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FDAEAA"/>
  <w15:chartTrackingRefBased/>
  <w15:docId w15:val="{F8E634CD-DF37-4377-8FC7-9EFF1357F9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679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f01">
    <w:name w:val="cf01"/>
    <w:basedOn w:val="DefaultParagraphFont"/>
    <w:rsid w:val="00083C4C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</Words>
  <Characters>142</Characters>
  <Application>Microsoft Office Word</Application>
  <DocSecurity>0</DocSecurity>
  <Lines>1</Lines>
  <Paragraphs>1</Paragraphs>
  <ScaleCrop>false</ScaleCrop>
  <Company/>
  <LinksUpToDate>false</LinksUpToDate>
  <CharactersWithSpaces>1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otr</dc:creator>
  <cp:keywords/>
  <dc:description/>
  <cp:lastModifiedBy>Arun Madhavan</cp:lastModifiedBy>
  <cp:revision>4</cp:revision>
  <dcterms:created xsi:type="dcterms:W3CDTF">2023-03-21T05:51:00Z</dcterms:created>
  <dcterms:modified xsi:type="dcterms:W3CDTF">2023-03-31T08:51:00Z</dcterms:modified>
</cp:coreProperties>
</file>